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1624" w:type="dxa"/>
        <w:tblInd w:w="-1701" w:type="dxa"/>
        <w:tblLook w:val="04A0" w:firstRow="1" w:lastRow="0" w:firstColumn="1" w:lastColumn="0" w:noHBand="0" w:noVBand="1"/>
      </w:tblPr>
      <w:tblGrid>
        <w:gridCol w:w="1701"/>
        <w:gridCol w:w="1418"/>
        <w:gridCol w:w="1984"/>
        <w:gridCol w:w="1985"/>
        <w:gridCol w:w="1984"/>
        <w:gridCol w:w="1134"/>
        <w:gridCol w:w="1418"/>
      </w:tblGrid>
      <w:tr w:rsidR="00BF6647" w:rsidRPr="00BF6647" w14:paraId="05E22182" w14:textId="77777777" w:rsidTr="00BF6647">
        <w:trPr>
          <w:trHeight w:val="501"/>
        </w:trPr>
        <w:tc>
          <w:tcPr>
            <w:tcW w:w="116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C1A" w14:textId="23D8355E" w:rsidR="00BF6647" w:rsidRPr="00BF6647" w:rsidRDefault="008A4C48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</w:pPr>
            <w:r w:rsidRPr="00B85EE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B85EE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upplement</w:t>
            </w:r>
            <w:r w:rsidRPr="00B85EE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r</w:t>
            </w:r>
            <w:r w:rsidRPr="00B85EE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y</w:t>
            </w:r>
            <w:r w:rsidRPr="00B85EE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BF6647" w:rsidRPr="00B85EE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6504EE" w:rsidRPr="00B85EE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  <w:r w:rsidR="00BF6647" w:rsidRPr="00B85EE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.</w:t>
            </w:r>
            <w:r w:rsidR="00BF6647" w:rsidRPr="00B85EE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ubgroups analysis for the associations of</w:t>
            </w:r>
            <w:r w:rsidR="000008B0" w:rsidRPr="00B85EE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9E7B31" w:rsidRPr="00B85EE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 bilirubin</w:t>
            </w:r>
            <w:r w:rsidR="00F6245A" w:rsidRPr="00B85EE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="0004497F" w:rsidRPr="00B85EE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with the </w:t>
            </w:r>
            <w:r w:rsidR="005F5A00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risk</w:t>
            </w:r>
            <w:r w:rsidR="0004497F" w:rsidRPr="00B85EE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AAC.</w:t>
            </w:r>
          </w:p>
        </w:tc>
      </w:tr>
      <w:tr w:rsidR="00BF6647" w:rsidRPr="00BF6647" w14:paraId="04F0B1B5" w14:textId="77777777" w:rsidTr="00793C2A">
        <w:trPr>
          <w:trHeight w:val="501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2675" w14:textId="030DBFBC" w:rsidR="00BF6647" w:rsidRPr="00BF6647" w:rsidRDefault="00794261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331D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CCDC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C7FF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164B1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Q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B93D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or tren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11F5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for interaction</w:t>
            </w:r>
          </w:p>
        </w:tc>
      </w:tr>
      <w:tr w:rsidR="00BF6647" w:rsidRPr="00BF6647" w14:paraId="66EEFE05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2E18" w14:textId="15506A1A" w:rsidR="00BF6647" w:rsidRPr="00BF6647" w:rsidRDefault="00794261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ilirub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B112F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EEFF9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EA44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FFF21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B7952" w14:textId="1A63ED6D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9FA96" w14:textId="162812BF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F6647" w:rsidRPr="00BF6647" w14:paraId="2681EB8F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E220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DD70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9D63F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D1071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CABEC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C53A8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FC1F" w14:textId="09E38008" w:rsidR="00BF6647" w:rsidRPr="00BF6647" w:rsidRDefault="008A1553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539</w:t>
            </w:r>
          </w:p>
        </w:tc>
      </w:tr>
      <w:tr w:rsidR="00BF6647" w:rsidRPr="00BF6647" w14:paraId="5075C6E4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C90" w14:textId="2C497FAD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5778C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="005778C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5253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1DDBF" w14:textId="6428B447" w:rsidR="00BF6647" w:rsidRPr="00BF6647" w:rsidRDefault="00010EAF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8 (0.66, 1.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A693" w14:textId="5DDEC662" w:rsidR="00BF6647" w:rsidRPr="00BF6647" w:rsidRDefault="00010EAF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4 (0.72, 1.5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4C77" w14:textId="6F5D086C" w:rsidR="00BF6647" w:rsidRPr="00BF6647" w:rsidRDefault="00010EAF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45 (0.98, 2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3CC3" w14:textId="7EC604F2" w:rsidR="00BF6647" w:rsidRPr="00BF6647" w:rsidRDefault="00010EAF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0BBE9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F6647" w:rsidRPr="00BF6647" w14:paraId="6E326373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EC39" w14:textId="1AB3DE26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≥</w:t>
            </w:r>
            <w:r w:rsidR="005778C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26EA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C189" w14:textId="6CA0DE68" w:rsidR="00BF6647" w:rsidRPr="00BF6647" w:rsidRDefault="00010EAF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0 (0.65, 1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9F81" w14:textId="132507FF" w:rsidR="00BF6647" w:rsidRPr="00BF6647" w:rsidRDefault="00010EAF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8 (0.79, 1.4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DFB9" w14:textId="66B73C0F" w:rsidR="00BF6647" w:rsidRPr="00BF6647" w:rsidRDefault="00010EAF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27 (0.89, 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6771A" w14:textId="3E014A98" w:rsidR="00BF6647" w:rsidRPr="00BF6647" w:rsidRDefault="00010EAF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3F172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F6647" w:rsidRPr="00BF6647" w14:paraId="61326260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2618" w14:textId="1CD2A7BD" w:rsidR="00BF6647" w:rsidRPr="00BF6647" w:rsidRDefault="003170DA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2F2E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69DA0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9D985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A875A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5ED7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E1B19" w14:textId="004E1A29" w:rsidR="00BF6647" w:rsidRPr="00BF6647" w:rsidRDefault="00D15E93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70</w:t>
            </w:r>
          </w:p>
        </w:tc>
      </w:tr>
      <w:tr w:rsidR="00BF6647" w:rsidRPr="00BF6647" w14:paraId="40A1B2AE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E3F9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C544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7434" w14:textId="737378BC" w:rsidR="00BF6647" w:rsidRPr="00BF6647" w:rsidRDefault="00D15E93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6 (0.59, 1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CD910" w14:textId="172F10E6" w:rsidR="00BF6647" w:rsidRPr="00BF6647" w:rsidRDefault="00D15E93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0 (0.64, 1.2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2369" w14:textId="0E181C9B" w:rsidR="00BF6647" w:rsidRPr="00BF6647" w:rsidRDefault="00D15E93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26 (0.89, 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B62DE" w14:textId="4D954C3B" w:rsidR="00BF6647" w:rsidRPr="00BF6647" w:rsidRDefault="00D15E93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C8B87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F6647" w:rsidRPr="00BF6647" w14:paraId="6345BE4F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81C6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4420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54621" w14:textId="45AD243B" w:rsidR="00BF6647" w:rsidRPr="00BF6647" w:rsidRDefault="0078598C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3</w:t>
            </w:r>
            <w:r w:rsidR="00D15E9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2</w:t>
            </w:r>
            <w:r w:rsidR="00D15E9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1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2</w:t>
            </w:r>
            <w:r w:rsidR="00D15E93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05D45" w14:textId="68315D5D" w:rsidR="00BF6647" w:rsidRPr="00BF6647" w:rsidRDefault="00D15E93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28 (0.91, 1.8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6EE85" w14:textId="4E38A7BA" w:rsidR="00BF6647" w:rsidRPr="00BF6647" w:rsidRDefault="00D15E93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34 (0.88, 2.0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91E9C" w14:textId="319F52C4" w:rsidR="00BF6647" w:rsidRPr="00BF6647" w:rsidRDefault="00D15E93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82CA7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BF6647" w:rsidRPr="00BF6647" w14:paraId="44148ACD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CD05" w14:textId="1B167D42" w:rsidR="00BF6647" w:rsidRPr="00BF6647" w:rsidRDefault="0062302E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F702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3D86E" w14:textId="40140CE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9920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93E0F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EBE2A" w14:textId="77777777" w:rsidR="00BF6647" w:rsidRPr="00BF6647" w:rsidRDefault="00BF6647" w:rsidP="00BF66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1F658" w14:textId="130B9971" w:rsidR="00BF6647" w:rsidRPr="00BF6647" w:rsidRDefault="00176000" w:rsidP="00BF664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27</w:t>
            </w:r>
          </w:p>
        </w:tc>
      </w:tr>
      <w:tr w:rsidR="00006CD8" w:rsidRPr="00BF6647" w14:paraId="2604430B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A5A0" w14:textId="3441C364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CC16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D1D1E" w14:textId="3E8CA8B9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5 (0.76, 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2D96B" w14:textId="013278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17 (0.78, 1.7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BCFB1" w14:textId="4A623E3F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0 (0.68, 1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B6967" w14:textId="3FDA03CB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785C9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06CD8" w:rsidRPr="00BF6647" w14:paraId="1D85282F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A5E" w14:textId="4A129DA3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5290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0A71" w14:textId="2E2FF68D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75 (0.54, 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F90BA" w14:textId="3E195F6E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4 (0.77, 1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01D32" w14:textId="6C86DE40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47 (1.03, 2.09)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CB0AD" w14:textId="1A627F66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2A873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06CD8" w:rsidRPr="00BF6647" w14:paraId="15FCBB65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7419" w14:textId="55D5B92A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  <w:r w:rsidRPr="00972AA5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DC04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D65BD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4C6CC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B505B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6A181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EA1AA" w14:textId="362A8EF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346</w:t>
            </w:r>
          </w:p>
        </w:tc>
      </w:tr>
      <w:tr w:rsidR="00006CD8" w:rsidRPr="00BF6647" w14:paraId="362DBB1A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D3DB" w14:textId="001109CC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3AF1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32D35" w14:textId="768B440B" w:rsidR="00006CD8" w:rsidRPr="00BF6647" w:rsidRDefault="00391D0B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03</w:t>
            </w:r>
            <w:r w:rsidR="00006C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(0.7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</w:t>
            </w:r>
            <w:r w:rsidR="00006C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1.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</w:t>
            </w:r>
            <w:r w:rsidR="00006CD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A1542" w14:textId="774342B4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</w:t>
            </w:r>
            <w:r w:rsidR="00391D0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(0.</w:t>
            </w:r>
            <w:r w:rsidR="00391D0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, 1.</w:t>
            </w:r>
            <w:r w:rsidR="00391D0B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3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57FE" w14:textId="2C18F82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30 (0.95, 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2B55D" w14:textId="536F1C2E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4A800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06CD8" w:rsidRPr="00BF6647" w14:paraId="2A788E95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A9A5" w14:textId="3F971438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737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C1C44" w14:textId="53FF5F5E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8 (0.54, 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3AE2" w14:textId="3F834F16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23 (0.77, 1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0FCAC" w14:textId="7B32DEFD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37 (0.80, 2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9FCAB" w14:textId="03FA0A61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1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F1014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06CD8" w:rsidRPr="00BF6647" w14:paraId="20903C40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B042" w14:textId="7DBF5711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B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dy mass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D4C6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B96D" w14:textId="14768D8B" w:rsidR="00006CD8" w:rsidRPr="00BF6647" w:rsidRDefault="00006CD8" w:rsidP="00006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94A0F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1BE1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97F4B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6A6A" w14:textId="1B581E8F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25</w:t>
            </w:r>
          </w:p>
        </w:tc>
      </w:tr>
      <w:tr w:rsidR="00006CD8" w:rsidRPr="00BF6647" w14:paraId="6727CFED" w14:textId="77777777" w:rsidTr="00793C2A">
        <w:trPr>
          <w:trHeight w:val="50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31A0" w14:textId="2627C42D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&lt;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A0D1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35A9" w14:textId="2320C29F" w:rsidR="00006CD8" w:rsidRPr="00BF6647" w:rsidRDefault="00563BEC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8 (0.74, 1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7606" w14:textId="5EB956E7" w:rsidR="00006CD8" w:rsidRPr="00BF6647" w:rsidRDefault="00563BEC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99 (0.72, 1.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DB804" w14:textId="53DE7B76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25 (0.91, 1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96A9C" w14:textId="33845C26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D7EF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006CD8" w:rsidRPr="00BF6647" w14:paraId="36D85086" w14:textId="77777777" w:rsidTr="00793C2A">
        <w:trPr>
          <w:trHeight w:val="492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0AAB5" w14:textId="64C39539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≥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1EC60" w14:textId="7777777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BF6647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5D3DA" w14:textId="38B4E7E3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87 (0.56, 1.3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AD15C8" w14:textId="5C6059C5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30 (0.84, 2.0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978DB" w14:textId="75243D0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.58 (0.98, 2.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E279A" w14:textId="360BE5B0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201B4" w14:textId="047F0917" w:rsidR="00006CD8" w:rsidRPr="00BF6647" w:rsidRDefault="00006CD8" w:rsidP="00006CD8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5C4CB900" w14:textId="035E31F5" w:rsidR="002C2CB9" w:rsidRPr="008545C4" w:rsidRDefault="008545C4" w:rsidP="008545C4">
      <w:pPr>
        <w:spacing w:line="48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E8442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Abbreviations: </w:t>
      </w:r>
      <w:r w:rsidR="00545808" w:rsidRPr="00545808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Q1, 0.10-0.50 g/dL; Q2, 0.51-0.60 g/dL; Q3, 0.61-0.80 g/dL; Q4, 0.81-</w:t>
      </w:r>
      <w:r w:rsidR="00F70D64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2.22</w:t>
      </w:r>
      <w:r w:rsidR="00545808" w:rsidRPr="00545808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g/dL;</w:t>
      </w:r>
      <w:r w:rsidR="00545808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8442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AAC, abdominal aortic calcification;</w:t>
      </w:r>
      <w:r w:rsidRPr="00E84422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E8442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OR, odd ratio; CI, confidence </w:t>
      </w:r>
      <w:r w:rsidRPr="00D20D5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interval;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D20D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was adjusted for age, sex, race/ethnicity, education level, marital status, family poverty income ratio, the complication of hypertension, diabetes mellitus, </w:t>
      </w:r>
      <w:r w:rsidRPr="00766E97">
        <w:rPr>
          <w:rFonts w:ascii="Times New Roman" w:hAnsi="Times New Roman" w:cs="Times New Roman"/>
          <w:color w:val="000000" w:themeColor="text1"/>
          <w:sz w:val="24"/>
          <w:szCs w:val="24"/>
        </w:rPr>
        <w:t>smoker, alcohol user</w:t>
      </w:r>
      <w:r w:rsidRPr="00D20D52">
        <w:rPr>
          <w:rFonts w:ascii="Times New Roman" w:hAnsi="Times New Roman" w:cs="Times New Roman"/>
          <w:color w:val="000000" w:themeColor="text1"/>
          <w:sz w:val="24"/>
          <w:szCs w:val="24"/>
        </w:rPr>
        <w:t>, body mass index,</w:t>
      </w:r>
      <w:r w:rsidRPr="00D20D5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waist circumference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D20D5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the complication of coronary heart disease, congestive heart failure, angina pectoris, heart attack, 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Pr="00D20D5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stroke</w:t>
      </w:r>
      <w:r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,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AB74E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mean energy intake, calcium intake, and phosphorus intake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r w:rsidRPr="00AB74E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fast glucose, glycosylated hemoglobin, hemoglobin, total cholesterol, and triglyceride, high-density lipoprotein-cholesterol, </w:t>
      </w:r>
      <w:r w:rsidRPr="00AB74E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lastRenderedPageBreak/>
        <w:t>blood urea nitrogen, serum uric acid, serum creatinine, estimated glomerular filtration rate, serum calcium, and phosphorus</w:t>
      </w:r>
      <w:r w:rsidR="0056792C" w:rsidRPr="0056792C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, lymphocyte, monocyte, mean cell volume, red cell distribution width, platelet, mean platelet volume, neutrophil-to-lymphocyte ratio, platelet-to-lymphocyte ratio,</w:t>
      </w:r>
      <w:r w:rsidR="00936EDD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="0056792C" w:rsidRPr="0056792C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</w:rPr>
        <w:t>systemic immune inflammation index, system inflammation response index, albumin, gamma glutamyl transferase, alkaline phosphatase and serum iron</w:t>
      </w:r>
      <w:r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.</w:t>
      </w:r>
    </w:p>
    <w:sectPr w:rsidR="002C2CB9" w:rsidRPr="008545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65D74" w14:textId="77777777" w:rsidR="00BB5316" w:rsidRDefault="00BB5316" w:rsidP="003E1C10">
      <w:pPr>
        <w:rPr>
          <w:rFonts w:hint="eastAsia"/>
        </w:rPr>
      </w:pPr>
      <w:r>
        <w:separator/>
      </w:r>
    </w:p>
  </w:endnote>
  <w:endnote w:type="continuationSeparator" w:id="0">
    <w:p w14:paraId="7119432F" w14:textId="77777777" w:rsidR="00BB5316" w:rsidRDefault="00BB5316" w:rsidP="003E1C1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CE6AAC" w14:textId="77777777" w:rsidR="00BB5316" w:rsidRDefault="00BB5316" w:rsidP="003E1C10">
      <w:pPr>
        <w:rPr>
          <w:rFonts w:hint="eastAsia"/>
        </w:rPr>
      </w:pPr>
      <w:r>
        <w:separator/>
      </w:r>
    </w:p>
  </w:footnote>
  <w:footnote w:type="continuationSeparator" w:id="0">
    <w:p w14:paraId="223A8714" w14:textId="77777777" w:rsidR="00BB5316" w:rsidRDefault="00BB5316" w:rsidP="003E1C1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D0F"/>
    <w:rsid w:val="000000E4"/>
    <w:rsid w:val="000008B0"/>
    <w:rsid w:val="0000581E"/>
    <w:rsid w:val="00006CD8"/>
    <w:rsid w:val="000109A7"/>
    <w:rsid w:val="00010EAF"/>
    <w:rsid w:val="00012A99"/>
    <w:rsid w:val="00012F73"/>
    <w:rsid w:val="000163E3"/>
    <w:rsid w:val="0002430C"/>
    <w:rsid w:val="00026B77"/>
    <w:rsid w:val="00032379"/>
    <w:rsid w:val="000329C1"/>
    <w:rsid w:val="00040C43"/>
    <w:rsid w:val="000443D7"/>
    <w:rsid w:val="0004497F"/>
    <w:rsid w:val="00047E38"/>
    <w:rsid w:val="00071296"/>
    <w:rsid w:val="00071F87"/>
    <w:rsid w:val="0007449C"/>
    <w:rsid w:val="000773E0"/>
    <w:rsid w:val="000955DF"/>
    <w:rsid w:val="000A0EC7"/>
    <w:rsid w:val="000B0936"/>
    <w:rsid w:val="000C03DA"/>
    <w:rsid w:val="000C6184"/>
    <w:rsid w:val="000E3A9A"/>
    <w:rsid w:val="000E6003"/>
    <w:rsid w:val="00104B14"/>
    <w:rsid w:val="00112C64"/>
    <w:rsid w:val="001139BD"/>
    <w:rsid w:val="001161CD"/>
    <w:rsid w:val="0012321E"/>
    <w:rsid w:val="00132C5A"/>
    <w:rsid w:val="001345E7"/>
    <w:rsid w:val="00134931"/>
    <w:rsid w:val="0014017D"/>
    <w:rsid w:val="001532A8"/>
    <w:rsid w:val="001625E5"/>
    <w:rsid w:val="00162B57"/>
    <w:rsid w:val="001630FE"/>
    <w:rsid w:val="00166C1F"/>
    <w:rsid w:val="00171EC7"/>
    <w:rsid w:val="001743F9"/>
    <w:rsid w:val="00176000"/>
    <w:rsid w:val="00176E5A"/>
    <w:rsid w:val="00181960"/>
    <w:rsid w:val="00192D61"/>
    <w:rsid w:val="00196036"/>
    <w:rsid w:val="001B6C90"/>
    <w:rsid w:val="001F7D47"/>
    <w:rsid w:val="00200ADE"/>
    <w:rsid w:val="00203B38"/>
    <w:rsid w:val="002051CC"/>
    <w:rsid w:val="002132F2"/>
    <w:rsid w:val="00221DBF"/>
    <w:rsid w:val="00231B5B"/>
    <w:rsid w:val="002331CB"/>
    <w:rsid w:val="00243FA4"/>
    <w:rsid w:val="00244397"/>
    <w:rsid w:val="00251A19"/>
    <w:rsid w:val="002520A5"/>
    <w:rsid w:val="00255385"/>
    <w:rsid w:val="0025648A"/>
    <w:rsid w:val="002632CB"/>
    <w:rsid w:val="002664AC"/>
    <w:rsid w:val="0026796C"/>
    <w:rsid w:val="0028374B"/>
    <w:rsid w:val="00293311"/>
    <w:rsid w:val="002A0C83"/>
    <w:rsid w:val="002B284E"/>
    <w:rsid w:val="002B4663"/>
    <w:rsid w:val="002B593E"/>
    <w:rsid w:val="002C2CB9"/>
    <w:rsid w:val="002C5E64"/>
    <w:rsid w:val="002D2455"/>
    <w:rsid w:val="002F315A"/>
    <w:rsid w:val="00300AA3"/>
    <w:rsid w:val="00306E9C"/>
    <w:rsid w:val="003145A7"/>
    <w:rsid w:val="003170DA"/>
    <w:rsid w:val="00321976"/>
    <w:rsid w:val="0032469E"/>
    <w:rsid w:val="00342CBA"/>
    <w:rsid w:val="00350F4E"/>
    <w:rsid w:val="003570E7"/>
    <w:rsid w:val="0036579D"/>
    <w:rsid w:val="00371435"/>
    <w:rsid w:val="00371BDA"/>
    <w:rsid w:val="00377786"/>
    <w:rsid w:val="00380486"/>
    <w:rsid w:val="00391D0B"/>
    <w:rsid w:val="00392986"/>
    <w:rsid w:val="00393E03"/>
    <w:rsid w:val="003A3B31"/>
    <w:rsid w:val="003A473E"/>
    <w:rsid w:val="003A6B21"/>
    <w:rsid w:val="003B69F6"/>
    <w:rsid w:val="003C2BC9"/>
    <w:rsid w:val="003C7623"/>
    <w:rsid w:val="003D5F2C"/>
    <w:rsid w:val="003E13F5"/>
    <w:rsid w:val="003E1C10"/>
    <w:rsid w:val="003E3B0C"/>
    <w:rsid w:val="003F723C"/>
    <w:rsid w:val="004001F2"/>
    <w:rsid w:val="004018DD"/>
    <w:rsid w:val="004020E2"/>
    <w:rsid w:val="00413405"/>
    <w:rsid w:val="00416EB0"/>
    <w:rsid w:val="0042319D"/>
    <w:rsid w:val="0042727D"/>
    <w:rsid w:val="00432E5E"/>
    <w:rsid w:val="004469C3"/>
    <w:rsid w:val="00450C7F"/>
    <w:rsid w:val="004540DF"/>
    <w:rsid w:val="00457E26"/>
    <w:rsid w:val="00461BBE"/>
    <w:rsid w:val="00463A90"/>
    <w:rsid w:val="00464BC5"/>
    <w:rsid w:val="0047404A"/>
    <w:rsid w:val="0047562A"/>
    <w:rsid w:val="00475E64"/>
    <w:rsid w:val="00486EEA"/>
    <w:rsid w:val="0049103B"/>
    <w:rsid w:val="00492F3D"/>
    <w:rsid w:val="00495C3E"/>
    <w:rsid w:val="00497891"/>
    <w:rsid w:val="004A489B"/>
    <w:rsid w:val="004C002B"/>
    <w:rsid w:val="004C539F"/>
    <w:rsid w:val="004E2619"/>
    <w:rsid w:val="004E4503"/>
    <w:rsid w:val="004E6814"/>
    <w:rsid w:val="004F748D"/>
    <w:rsid w:val="00513F62"/>
    <w:rsid w:val="00520E59"/>
    <w:rsid w:val="0052295D"/>
    <w:rsid w:val="005350D2"/>
    <w:rsid w:val="005411B0"/>
    <w:rsid w:val="0054267D"/>
    <w:rsid w:val="00545808"/>
    <w:rsid w:val="00563BEC"/>
    <w:rsid w:val="005640E9"/>
    <w:rsid w:val="0056792C"/>
    <w:rsid w:val="005778C2"/>
    <w:rsid w:val="00585818"/>
    <w:rsid w:val="00596945"/>
    <w:rsid w:val="005A0491"/>
    <w:rsid w:val="005A0AD8"/>
    <w:rsid w:val="005B0058"/>
    <w:rsid w:val="005B02E9"/>
    <w:rsid w:val="005B270F"/>
    <w:rsid w:val="005B45F6"/>
    <w:rsid w:val="005D3271"/>
    <w:rsid w:val="005F54BE"/>
    <w:rsid w:val="005F5A00"/>
    <w:rsid w:val="00615D9B"/>
    <w:rsid w:val="00615F39"/>
    <w:rsid w:val="00617D57"/>
    <w:rsid w:val="0062302E"/>
    <w:rsid w:val="00627D0F"/>
    <w:rsid w:val="0063002D"/>
    <w:rsid w:val="00635574"/>
    <w:rsid w:val="00636CCB"/>
    <w:rsid w:val="00637714"/>
    <w:rsid w:val="006504EE"/>
    <w:rsid w:val="006659ED"/>
    <w:rsid w:val="006754BE"/>
    <w:rsid w:val="0067562A"/>
    <w:rsid w:val="00693523"/>
    <w:rsid w:val="0069547A"/>
    <w:rsid w:val="006C48EF"/>
    <w:rsid w:val="006D00AE"/>
    <w:rsid w:val="006D77F4"/>
    <w:rsid w:val="006F7D95"/>
    <w:rsid w:val="00700671"/>
    <w:rsid w:val="007055E3"/>
    <w:rsid w:val="007058A5"/>
    <w:rsid w:val="0073068B"/>
    <w:rsid w:val="007372E7"/>
    <w:rsid w:val="00742E43"/>
    <w:rsid w:val="007544E3"/>
    <w:rsid w:val="00754E66"/>
    <w:rsid w:val="00764843"/>
    <w:rsid w:val="007740C3"/>
    <w:rsid w:val="0078078E"/>
    <w:rsid w:val="0078598C"/>
    <w:rsid w:val="00786C76"/>
    <w:rsid w:val="00793C2A"/>
    <w:rsid w:val="00794261"/>
    <w:rsid w:val="007952D4"/>
    <w:rsid w:val="007A428E"/>
    <w:rsid w:val="007B1FDA"/>
    <w:rsid w:val="007B54F3"/>
    <w:rsid w:val="007E3040"/>
    <w:rsid w:val="007E360E"/>
    <w:rsid w:val="007F0228"/>
    <w:rsid w:val="007F20CD"/>
    <w:rsid w:val="007F3056"/>
    <w:rsid w:val="007F7362"/>
    <w:rsid w:val="008137B9"/>
    <w:rsid w:val="00821EC8"/>
    <w:rsid w:val="00823334"/>
    <w:rsid w:val="00851B32"/>
    <w:rsid w:val="008545C4"/>
    <w:rsid w:val="00866486"/>
    <w:rsid w:val="00872D19"/>
    <w:rsid w:val="00874D48"/>
    <w:rsid w:val="008956D3"/>
    <w:rsid w:val="008A1553"/>
    <w:rsid w:val="008A4C48"/>
    <w:rsid w:val="008A627D"/>
    <w:rsid w:val="008B2134"/>
    <w:rsid w:val="008D3267"/>
    <w:rsid w:val="008E2B1B"/>
    <w:rsid w:val="008F181E"/>
    <w:rsid w:val="00902117"/>
    <w:rsid w:val="00905505"/>
    <w:rsid w:val="00910CAC"/>
    <w:rsid w:val="00915020"/>
    <w:rsid w:val="00915638"/>
    <w:rsid w:val="00920E6D"/>
    <w:rsid w:val="0092694D"/>
    <w:rsid w:val="00931C49"/>
    <w:rsid w:val="00934322"/>
    <w:rsid w:val="00936EDD"/>
    <w:rsid w:val="0095458A"/>
    <w:rsid w:val="0097021D"/>
    <w:rsid w:val="00971A13"/>
    <w:rsid w:val="00976EFD"/>
    <w:rsid w:val="0098045C"/>
    <w:rsid w:val="00985C27"/>
    <w:rsid w:val="00986403"/>
    <w:rsid w:val="0099654E"/>
    <w:rsid w:val="009A1D71"/>
    <w:rsid w:val="009D4CFC"/>
    <w:rsid w:val="009E2990"/>
    <w:rsid w:val="009E7B31"/>
    <w:rsid w:val="009F2FD8"/>
    <w:rsid w:val="009F31F2"/>
    <w:rsid w:val="00A01DDD"/>
    <w:rsid w:val="00A04E91"/>
    <w:rsid w:val="00A159C7"/>
    <w:rsid w:val="00A22734"/>
    <w:rsid w:val="00A4163B"/>
    <w:rsid w:val="00A41ED0"/>
    <w:rsid w:val="00A50D44"/>
    <w:rsid w:val="00A5595E"/>
    <w:rsid w:val="00A560BA"/>
    <w:rsid w:val="00A73BF6"/>
    <w:rsid w:val="00A7590A"/>
    <w:rsid w:val="00A8665F"/>
    <w:rsid w:val="00A96FE0"/>
    <w:rsid w:val="00AA2CC0"/>
    <w:rsid w:val="00AC68F2"/>
    <w:rsid w:val="00AD1CF2"/>
    <w:rsid w:val="00AD59BD"/>
    <w:rsid w:val="00AE5B95"/>
    <w:rsid w:val="00AE68AC"/>
    <w:rsid w:val="00AF1DB9"/>
    <w:rsid w:val="00AF3624"/>
    <w:rsid w:val="00AF62C6"/>
    <w:rsid w:val="00B03FC0"/>
    <w:rsid w:val="00B122CF"/>
    <w:rsid w:val="00B2795D"/>
    <w:rsid w:val="00B36E5D"/>
    <w:rsid w:val="00B37836"/>
    <w:rsid w:val="00B41522"/>
    <w:rsid w:val="00B61A0B"/>
    <w:rsid w:val="00B63356"/>
    <w:rsid w:val="00B70445"/>
    <w:rsid w:val="00B760B1"/>
    <w:rsid w:val="00B77866"/>
    <w:rsid w:val="00B80019"/>
    <w:rsid w:val="00B85EEA"/>
    <w:rsid w:val="00B916F9"/>
    <w:rsid w:val="00BA7E13"/>
    <w:rsid w:val="00BB274F"/>
    <w:rsid w:val="00BB27EF"/>
    <w:rsid w:val="00BB5316"/>
    <w:rsid w:val="00BC283B"/>
    <w:rsid w:val="00BD2869"/>
    <w:rsid w:val="00BE16FC"/>
    <w:rsid w:val="00BE2D6D"/>
    <w:rsid w:val="00BE69BA"/>
    <w:rsid w:val="00BE70C4"/>
    <w:rsid w:val="00BF6647"/>
    <w:rsid w:val="00C164B3"/>
    <w:rsid w:val="00C306FD"/>
    <w:rsid w:val="00C36363"/>
    <w:rsid w:val="00C5647F"/>
    <w:rsid w:val="00C62920"/>
    <w:rsid w:val="00C629F8"/>
    <w:rsid w:val="00C641D0"/>
    <w:rsid w:val="00C66505"/>
    <w:rsid w:val="00C84AE3"/>
    <w:rsid w:val="00C87F8A"/>
    <w:rsid w:val="00C931DE"/>
    <w:rsid w:val="00C94147"/>
    <w:rsid w:val="00CA169D"/>
    <w:rsid w:val="00CA75CF"/>
    <w:rsid w:val="00CC147A"/>
    <w:rsid w:val="00CC60D0"/>
    <w:rsid w:val="00CE320F"/>
    <w:rsid w:val="00CF223B"/>
    <w:rsid w:val="00CF58DD"/>
    <w:rsid w:val="00D01EE4"/>
    <w:rsid w:val="00D06C6E"/>
    <w:rsid w:val="00D07349"/>
    <w:rsid w:val="00D106F0"/>
    <w:rsid w:val="00D149CE"/>
    <w:rsid w:val="00D15E93"/>
    <w:rsid w:val="00D3737B"/>
    <w:rsid w:val="00D40CF1"/>
    <w:rsid w:val="00D455DC"/>
    <w:rsid w:val="00D45902"/>
    <w:rsid w:val="00D47065"/>
    <w:rsid w:val="00D613E2"/>
    <w:rsid w:val="00D618CC"/>
    <w:rsid w:val="00D660D3"/>
    <w:rsid w:val="00D70515"/>
    <w:rsid w:val="00D708F2"/>
    <w:rsid w:val="00D73ECC"/>
    <w:rsid w:val="00D771DA"/>
    <w:rsid w:val="00D90A1C"/>
    <w:rsid w:val="00D90E63"/>
    <w:rsid w:val="00D92D5D"/>
    <w:rsid w:val="00DA5CF3"/>
    <w:rsid w:val="00DA5D30"/>
    <w:rsid w:val="00DB6DB3"/>
    <w:rsid w:val="00DE596A"/>
    <w:rsid w:val="00DE7599"/>
    <w:rsid w:val="00DF0881"/>
    <w:rsid w:val="00DF1261"/>
    <w:rsid w:val="00E049DB"/>
    <w:rsid w:val="00E06632"/>
    <w:rsid w:val="00E13441"/>
    <w:rsid w:val="00E24FA3"/>
    <w:rsid w:val="00E37BEB"/>
    <w:rsid w:val="00E43927"/>
    <w:rsid w:val="00E61325"/>
    <w:rsid w:val="00EA006C"/>
    <w:rsid w:val="00EA10E9"/>
    <w:rsid w:val="00EB5D30"/>
    <w:rsid w:val="00ED4A5F"/>
    <w:rsid w:val="00EF205D"/>
    <w:rsid w:val="00EF4F3D"/>
    <w:rsid w:val="00F06DE4"/>
    <w:rsid w:val="00F11114"/>
    <w:rsid w:val="00F1194F"/>
    <w:rsid w:val="00F2043B"/>
    <w:rsid w:val="00F20964"/>
    <w:rsid w:val="00F21189"/>
    <w:rsid w:val="00F2665E"/>
    <w:rsid w:val="00F330D4"/>
    <w:rsid w:val="00F33CF5"/>
    <w:rsid w:val="00F361D4"/>
    <w:rsid w:val="00F376E5"/>
    <w:rsid w:val="00F41872"/>
    <w:rsid w:val="00F47C38"/>
    <w:rsid w:val="00F5457F"/>
    <w:rsid w:val="00F6245A"/>
    <w:rsid w:val="00F647F9"/>
    <w:rsid w:val="00F70D64"/>
    <w:rsid w:val="00F75629"/>
    <w:rsid w:val="00F90DD3"/>
    <w:rsid w:val="00F97C81"/>
    <w:rsid w:val="00FA05FB"/>
    <w:rsid w:val="00FA4D9B"/>
    <w:rsid w:val="00FB4C31"/>
    <w:rsid w:val="00FD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F299B8"/>
  <w15:chartTrackingRefBased/>
  <w15:docId w15:val="{8B4A6C38-B98E-4B06-8418-5244B9C68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1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1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1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1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9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7</TotalTime>
  <Pages>2</Pages>
  <Words>321</Words>
  <Characters>1872</Characters>
  <Application>Microsoft Office Word</Application>
  <DocSecurity>0</DocSecurity>
  <Lines>144</Lines>
  <Paragraphs>99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59153822@qq.com</dc:creator>
  <cp:keywords/>
  <dc:description/>
  <cp:lastModifiedBy>圣珏 肖</cp:lastModifiedBy>
  <cp:revision>1258</cp:revision>
  <dcterms:created xsi:type="dcterms:W3CDTF">2021-06-17T12:01:00Z</dcterms:created>
  <dcterms:modified xsi:type="dcterms:W3CDTF">2025-05-06T02:58:00Z</dcterms:modified>
</cp:coreProperties>
</file>